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FC117" w14:textId="4FF7328C" w:rsidR="00EE22A5" w:rsidRPr="00A07207" w:rsidRDefault="00F25572" w:rsidP="00FE05B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8 </w:t>
      </w:r>
      <w:r w:rsidR="007B0398">
        <w:rPr>
          <w:rFonts w:ascii="Times New Roman" w:hAnsi="Times New Roman" w:cs="Times New Roman"/>
          <w:b/>
        </w:rPr>
        <w:t>Table</w:t>
      </w:r>
      <w:r w:rsidR="00A07207" w:rsidRPr="00A07207">
        <w:rPr>
          <w:rFonts w:ascii="Times New Roman" w:hAnsi="Times New Roman" w:cs="Times New Roman"/>
          <w:b/>
        </w:rPr>
        <w:t>.</w:t>
      </w:r>
      <w:r w:rsidR="00EE22A5" w:rsidRPr="00A07207">
        <w:rPr>
          <w:rFonts w:ascii="Times New Roman" w:hAnsi="Times New Roman" w:cs="Times New Roman"/>
          <w:b/>
        </w:rPr>
        <w:t xml:space="preserve"> Estimated time of most recent common ancestors (tMRCA) of </w:t>
      </w:r>
      <w:r w:rsidR="00E34B95">
        <w:rPr>
          <w:rFonts w:ascii="Times New Roman" w:hAnsi="Times New Roman" w:cs="Times New Roman"/>
          <w:b/>
        </w:rPr>
        <w:t xml:space="preserve">the </w:t>
      </w:r>
      <w:r w:rsidR="000B280A">
        <w:rPr>
          <w:rFonts w:ascii="Times New Roman" w:hAnsi="Times New Roman" w:cs="Times New Roman"/>
          <w:b/>
        </w:rPr>
        <w:t>HMPV</w:t>
      </w:r>
      <w:r w:rsidR="00E34B95">
        <w:rPr>
          <w:rFonts w:ascii="Times New Roman" w:hAnsi="Times New Roman" w:cs="Times New Roman"/>
          <w:b/>
        </w:rPr>
        <w:t xml:space="preserve"> genome</w:t>
      </w:r>
      <w:r w:rsidR="00EE22A5" w:rsidRPr="00A07207">
        <w:rPr>
          <w:rFonts w:ascii="Times New Roman" w:hAnsi="Times New Roman" w:cs="Times New Roman"/>
          <w:b/>
        </w:rPr>
        <w:t xml:space="preserve">s. </w:t>
      </w:r>
    </w:p>
    <w:tbl>
      <w:tblPr>
        <w:tblW w:w="9415" w:type="dxa"/>
        <w:tblInd w:w="93" w:type="dxa"/>
        <w:tblLook w:val="04A0" w:firstRow="1" w:lastRow="0" w:firstColumn="1" w:lastColumn="0" w:noHBand="0" w:noVBand="1"/>
      </w:tblPr>
      <w:tblGrid>
        <w:gridCol w:w="839"/>
        <w:gridCol w:w="1679"/>
        <w:gridCol w:w="1506"/>
        <w:gridCol w:w="1419"/>
        <w:gridCol w:w="1419"/>
        <w:gridCol w:w="1419"/>
        <w:gridCol w:w="1419"/>
      </w:tblGrid>
      <w:tr w:rsidR="00EE22A5" w:rsidRPr="001A5B5A" w14:paraId="454C77BE" w14:textId="77777777" w:rsidTr="00541905">
        <w:trPr>
          <w:trHeight w:val="300"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8C69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780E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R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year)</w:t>
            </w:r>
          </w:p>
        </w:tc>
      </w:tr>
      <w:tr w:rsidR="00EE22A5" w:rsidRPr="001A5B5A" w14:paraId="177502E3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98E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B5F2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652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6B9" w14:textId="612E1011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B65D" w14:textId="15ECE656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  <w:r w:rsidR="005419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0200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95A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</w:tr>
      <w:tr w:rsidR="00EE22A5" w:rsidRPr="001A5B5A" w14:paraId="47460B75" w14:textId="77777777" w:rsidTr="00541905">
        <w:trPr>
          <w:trHeight w:val="300"/>
        </w:trPr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72FC" w14:textId="50EB504F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A6A" w14:textId="7D0DCCC9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.92</w:t>
            </w:r>
          </w:p>
          <w:p w14:paraId="29D1BA91" w14:textId="595B10FB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4.25-883.62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25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2025" w14:textId="312E507C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63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09B1129F" w14:textId="7A4C749A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39-75.32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5E1" w14:textId="440F122D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2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8685AD1" w14:textId="227BBAE7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28-62.18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3FD" w14:textId="43105734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1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F1BA65C" w14:textId="5E555E82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4.71-48.83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1561" w14:textId="5C54FE02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1</w:t>
            </w:r>
          </w:p>
          <w:p w14:paraId="6DA2EAC0" w14:textId="7CA6DB0A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3.15-59.83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0A7" w14:textId="7517111B" w:rsidR="00EE22A5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1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AC9B589" w14:textId="11927626" w:rsidR="00EE22A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8.30-57.88</w:t>
            </w:r>
            <w:r w:rsidR="00EE22A5"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541905" w:rsidRPr="001A5B5A" w14:paraId="18280E0F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1E3C" w14:textId="34CAE13E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E34F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5.01 </w:t>
            </w:r>
          </w:p>
          <w:p w14:paraId="14F8A6C9" w14:textId="121FB0C3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5.40-414.0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E90E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90 </w:t>
            </w:r>
          </w:p>
          <w:p w14:paraId="22232F55" w14:textId="2E946FB1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62-37.4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9639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.52 </w:t>
            </w:r>
          </w:p>
          <w:p w14:paraId="3ADBA034" w14:textId="45C8AFAB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29-46.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1E58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.48 </w:t>
            </w:r>
          </w:p>
          <w:p w14:paraId="169DB9F1" w14:textId="3580ED09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13-33.5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4EA8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85 </w:t>
            </w:r>
          </w:p>
          <w:p w14:paraId="3BF31E3B" w14:textId="0F605B73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57-43.1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B23" w14:textId="77777777" w:rsidR="00541905" w:rsidRDefault="00541905" w:rsidP="005419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42 </w:t>
            </w:r>
          </w:p>
          <w:p w14:paraId="78DB8270" w14:textId="03353F0C" w:rsidR="00541905" w:rsidRPr="001A5B5A" w:rsidRDefault="0054190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94-40.82)</w:t>
            </w:r>
          </w:p>
        </w:tc>
      </w:tr>
      <w:tr w:rsidR="00EE22A5" w:rsidRPr="001A5B5A" w14:paraId="442F5318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544E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1524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8.46 </w:t>
            </w:r>
          </w:p>
          <w:p w14:paraId="610CF9FE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1.59-554.6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5F0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84 </w:t>
            </w:r>
          </w:p>
          <w:p w14:paraId="194DCD57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61-38.4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9C0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.21 </w:t>
            </w:r>
          </w:p>
          <w:p w14:paraId="07736EF8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13-47.2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900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.67 </w:t>
            </w:r>
          </w:p>
          <w:p w14:paraId="05500BF3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48-33.8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1FF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.74 </w:t>
            </w:r>
          </w:p>
          <w:p w14:paraId="401020B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33-37.8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1C1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.50 </w:t>
            </w:r>
          </w:p>
          <w:p w14:paraId="2118819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43-45.94)</w:t>
            </w:r>
          </w:p>
        </w:tc>
      </w:tr>
      <w:tr w:rsidR="00EE22A5" w:rsidRPr="001A5B5A" w14:paraId="58F99450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B2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1E8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4.42 </w:t>
            </w:r>
          </w:p>
          <w:p w14:paraId="408E60DB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5.85-454.4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7A7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43 </w:t>
            </w:r>
          </w:p>
          <w:p w14:paraId="2E2EE032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61-37.6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F6D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27 </w:t>
            </w:r>
          </w:p>
          <w:p w14:paraId="70FFFA74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2.26-48.1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686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.81 </w:t>
            </w:r>
          </w:p>
          <w:p w14:paraId="2DC4D930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.43-32.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D5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87 </w:t>
            </w:r>
          </w:p>
          <w:p w14:paraId="1554BA83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90-48.1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DF5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.02 </w:t>
            </w:r>
          </w:p>
          <w:p w14:paraId="564CBCF3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65-50.03)</w:t>
            </w:r>
          </w:p>
        </w:tc>
      </w:tr>
      <w:tr w:rsidR="00EE22A5" w:rsidRPr="001A5B5A" w14:paraId="454F3F21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953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44F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9.30 </w:t>
            </w:r>
          </w:p>
          <w:p w14:paraId="7510079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3.96-584-3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05B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0.19 </w:t>
            </w:r>
          </w:p>
          <w:p w14:paraId="5945756E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9.73-104.6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D407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.50 </w:t>
            </w:r>
          </w:p>
          <w:p w14:paraId="78F103EE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33-48.2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B72C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45 </w:t>
            </w:r>
          </w:p>
          <w:p w14:paraId="54EFFA9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61-36.0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1488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15 </w:t>
            </w:r>
          </w:p>
          <w:p w14:paraId="3B16616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65-54.1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5907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.93 </w:t>
            </w:r>
          </w:p>
          <w:p w14:paraId="0FF857D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37-46.19)</w:t>
            </w:r>
          </w:p>
        </w:tc>
      </w:tr>
      <w:tr w:rsidR="00EE22A5" w:rsidRPr="001A5B5A" w14:paraId="4C36EAE3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546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192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4.03 </w:t>
            </w:r>
          </w:p>
          <w:p w14:paraId="2DE0E7E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6.80-381.2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72E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.56 </w:t>
            </w:r>
          </w:p>
          <w:p w14:paraId="1007AF83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.20-80.8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F93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.42 </w:t>
            </w:r>
          </w:p>
          <w:p w14:paraId="1839E83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76-44.2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830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.20 </w:t>
            </w:r>
          </w:p>
          <w:p w14:paraId="0A39CA5F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27-21.4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313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.57 </w:t>
            </w:r>
          </w:p>
          <w:p w14:paraId="58BB2DD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5.79-42.6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A177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.98 </w:t>
            </w:r>
          </w:p>
          <w:p w14:paraId="7B141357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02-48.30)</w:t>
            </w:r>
          </w:p>
        </w:tc>
      </w:tr>
      <w:tr w:rsidR="00EE22A5" w:rsidRPr="001A5B5A" w14:paraId="7CC1FDA8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116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509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5.70 </w:t>
            </w:r>
          </w:p>
          <w:p w14:paraId="6971E7C6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3.10-567.1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7A49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.70 </w:t>
            </w:r>
          </w:p>
          <w:p w14:paraId="05C116D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8-53.6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0A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80 </w:t>
            </w:r>
          </w:p>
          <w:p w14:paraId="00AD2134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77-44.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7A65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.88 </w:t>
            </w:r>
          </w:p>
          <w:p w14:paraId="74673880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.30-20.7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A9A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.10 </w:t>
            </w:r>
          </w:p>
          <w:p w14:paraId="1C3F3DF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4.69-38.2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6CC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.33 </w:t>
            </w:r>
          </w:p>
          <w:p w14:paraId="62F21950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0.18-50.71)</w:t>
            </w:r>
          </w:p>
        </w:tc>
      </w:tr>
      <w:tr w:rsidR="00EE22A5" w:rsidRPr="001A5B5A" w14:paraId="22B5BC9D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FF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5869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2.79 </w:t>
            </w:r>
          </w:p>
          <w:p w14:paraId="17516F0A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16.53-687.0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3A2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.64 </w:t>
            </w:r>
          </w:p>
          <w:p w14:paraId="4E1B3EE4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8.83-121.6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7DC9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89 </w:t>
            </w:r>
          </w:p>
          <w:p w14:paraId="260E2A0A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1.69-41.9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6F2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.26 </w:t>
            </w:r>
          </w:p>
          <w:p w14:paraId="3998A611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7.94-41.1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DD6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59 </w:t>
            </w:r>
          </w:p>
          <w:p w14:paraId="7ADEF567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58-45.5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861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.76 </w:t>
            </w:r>
          </w:p>
          <w:p w14:paraId="0AA623B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70-46.43)</w:t>
            </w:r>
          </w:p>
        </w:tc>
      </w:tr>
      <w:tr w:rsidR="00EE22A5" w:rsidRPr="001A5B5A" w14:paraId="0789CAF4" w14:textId="77777777" w:rsidTr="00541905">
        <w:trPr>
          <w:trHeight w:val="300"/>
        </w:trPr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9A4B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FF20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2.45 </w:t>
            </w:r>
          </w:p>
          <w:p w14:paraId="704013DD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36.35-894.67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E9B0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.80 </w:t>
            </w:r>
          </w:p>
          <w:p w14:paraId="6C7FEE0F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90-64.32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AF96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4.52 </w:t>
            </w:r>
          </w:p>
          <w:p w14:paraId="6748C3F7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8.44-61.9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B698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.45 </w:t>
            </w:r>
          </w:p>
          <w:p w14:paraId="3073CA39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76-43.6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C0D9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.87 </w:t>
            </w:r>
          </w:p>
          <w:p w14:paraId="5AF0445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9.35-51.2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5D1B" w14:textId="77777777" w:rsidR="00EE22A5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.74 </w:t>
            </w:r>
          </w:p>
          <w:p w14:paraId="6DAFACEC" w14:textId="77777777" w:rsidR="00EE22A5" w:rsidRPr="001A5B5A" w:rsidRDefault="00EE22A5" w:rsidP="00725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5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3.08-53.29)</w:t>
            </w:r>
          </w:p>
        </w:tc>
      </w:tr>
    </w:tbl>
    <w:p w14:paraId="4C3BB7CD" w14:textId="15A74B26" w:rsidR="00EE22A5" w:rsidRDefault="00F25572" w:rsidP="00EE2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EE22A5">
        <w:rPr>
          <w:rFonts w:ascii="Times New Roman" w:hAnsi="Times New Roman" w:cs="Times New Roman"/>
        </w:rPr>
        <w:t xml:space="preserve"> Lower and upper limits of 95% </w:t>
      </w:r>
      <w:r w:rsidR="005F4C50">
        <w:rPr>
          <w:rFonts w:ascii="Times New Roman" w:hAnsi="Times New Roman" w:cs="Times New Roman"/>
        </w:rPr>
        <w:t>HPD</w:t>
      </w:r>
      <w:r w:rsidR="00236C05">
        <w:rPr>
          <w:rFonts w:ascii="Times New Roman" w:hAnsi="Times New Roman" w:cs="Times New Roman"/>
        </w:rPr>
        <w:t xml:space="preserve"> of the estimated tMRCA are</w:t>
      </w:r>
      <w:r w:rsidR="00EE22A5">
        <w:rPr>
          <w:rFonts w:ascii="Times New Roman" w:hAnsi="Times New Roman" w:cs="Times New Roman"/>
        </w:rPr>
        <w:t xml:space="preserve"> provided in parenthesis. </w:t>
      </w:r>
    </w:p>
    <w:p w14:paraId="0372E638" w14:textId="3A373524" w:rsidR="00074A85" w:rsidRDefault="00074A85" w:rsidP="003035B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809BB" w14:textId="77777777" w:rsidR="00FB4FDA" w:rsidRDefault="00FB4FDA" w:rsidP="003035B0">
      <w:r>
        <w:separator/>
      </w:r>
    </w:p>
  </w:endnote>
  <w:endnote w:type="continuationSeparator" w:id="0">
    <w:p w14:paraId="0BE7EED5" w14:textId="77777777" w:rsidR="00FB4FDA" w:rsidRDefault="00FB4FDA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4F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79088" w14:textId="77777777" w:rsidR="00FB4FDA" w:rsidRDefault="00FB4FDA" w:rsidP="003035B0">
      <w:r>
        <w:separator/>
      </w:r>
    </w:p>
  </w:footnote>
  <w:footnote w:type="continuationSeparator" w:id="0">
    <w:p w14:paraId="5B71ABB8" w14:textId="77777777" w:rsidR="00FB4FDA" w:rsidRDefault="00FB4FDA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B4FDA"/>
    <w:rsid w:val="00FC25A3"/>
    <w:rsid w:val="00FD15E5"/>
    <w:rsid w:val="00FE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9EC937-E7DF-0C4D-AB00-15CB22E48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2</Words>
  <Characters>1210</Characters>
  <Application>Microsoft Macintosh Word</Application>
  <DocSecurity>0</DocSecurity>
  <Lines>10</Lines>
  <Paragraphs>2</Paragraphs>
  <ScaleCrop>false</ScaleCrop>
  <Company>Korea University College of Medicine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9:00Z</dcterms:modified>
</cp:coreProperties>
</file>